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EA8" w:rsidRPr="00AA65C1" w:rsidRDefault="008B1EA8" w:rsidP="008B1E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62BA">
        <w:rPr>
          <w:rFonts w:ascii="Times New Roman" w:hAnsi="Times New Roman" w:cs="Times New Roman"/>
          <w:sz w:val="24"/>
          <w:szCs w:val="24"/>
        </w:rPr>
        <w:t>Additional file</w:t>
      </w:r>
      <w:r w:rsidRPr="00F362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2318">
        <w:rPr>
          <w:rFonts w:ascii="Times New Roman" w:hAnsi="Times New Roman" w:cs="Times New Roman"/>
          <w:sz w:val="24"/>
          <w:szCs w:val="24"/>
        </w:rPr>
        <w:t xml:space="preserve">8: </w:t>
      </w:r>
      <w:bookmarkStart w:id="0" w:name="_GoBack"/>
      <w:bookmarkEnd w:id="0"/>
      <w:r w:rsidRPr="004F1D67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4F1D6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1D67">
        <w:rPr>
          <w:rFonts w:ascii="Times New Roman" w:hAnsi="Times New Roman" w:cs="Times New Roman"/>
          <w:sz w:val="24"/>
          <w:szCs w:val="24"/>
        </w:rPr>
        <w:t>The primers used for q-PCR.</w:t>
      </w:r>
    </w:p>
    <w:tbl>
      <w:tblPr>
        <w:tblStyle w:val="PlainTable2"/>
        <w:tblW w:w="14225" w:type="dxa"/>
        <w:tblLayout w:type="fixed"/>
        <w:tblLook w:val="04A0" w:firstRow="1" w:lastRow="0" w:firstColumn="1" w:lastColumn="0" w:noHBand="0" w:noVBand="1"/>
      </w:tblPr>
      <w:tblGrid>
        <w:gridCol w:w="2376"/>
        <w:gridCol w:w="3515"/>
        <w:gridCol w:w="1247"/>
        <w:gridCol w:w="1095"/>
        <w:gridCol w:w="656"/>
        <w:gridCol w:w="4486"/>
        <w:gridCol w:w="850"/>
      </w:tblGrid>
      <w:tr w:rsidR="008B1EA8" w:rsidRPr="001B43EE" w:rsidTr="007E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515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47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quence Length</w:t>
            </w:r>
          </w:p>
        </w:tc>
        <w:tc>
          <w:tcPr>
            <w:tcW w:w="1095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duct Length</w:t>
            </w:r>
          </w:p>
        </w:tc>
        <w:tc>
          <w:tcPr>
            <w:tcW w:w="5142" w:type="dxa"/>
            <w:gridSpan w:val="2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6T1462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Peroxidase 52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95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TCCGACCAGGAGCTGTTCA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.4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GGCTAATGTTGCCCATCTTCACCA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.3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0T1422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oxidase 4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0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TGGACGACACACCGACGA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7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GAACTTACTGATGAGACTGCTGA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7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7T1842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aminocyclopropane-1-carboxylate oxidas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7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GCTCAGACTGATGGCAACA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CTTCTTCTCCTCCGCTTCCT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2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6T0087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aminocyclopropane-1-carboxylate oxidas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2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TCGTGAGCAATGGCGTCT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CTGAGAACTTGGTCTTGGTGTA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7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4T1194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minal-binding protein 4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69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TGAGCGGAGAAGGTGGTGA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TGCTGATCTTGGTAAGTCGTGA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8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3T2725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minal-binding protein 5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06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GATTCCGAAGGTCCAACAACTC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ATCACTCCACCAACCGTCTC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1T0448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-norcoclaurine synthase 1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1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ACGACGTTGAAGGACTCCATATC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GACCAACCACCGCCGAAT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6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1T0452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S-norcoclaurine synthase 1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CTCAACCTCTCACTTTCAG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ATTCGTCGCCATCACCTC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1T0450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-norcoclaurine synthase 1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TCTCATCGCTAACATCGGTGAT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5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ATACTTCGGCTTGCACTCCTTC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1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7T2658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DP-glucose 6-dehydrogenase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CATCTACGATCCTCAAGTGACAGT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TAATCCAGCTTCCTGAACTCATCC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7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T1755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alase isozyme 2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GCAAGCGTGAGAAGAATGTGAT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ACAGGAACGAGATCCAGATGC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8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1T0321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Ethylene-responsive transcription factor ERF024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GCAACTGCTGGTGAAC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8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GGATAGCTCCACCTCCACA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5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1T1581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hylene-responsive transcription factor ERF071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AAGTCTCCGTCGCTCTC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CCAATATTCCCTGTCACAACCTCA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lastRenderedPageBreak/>
              <w:t>GSMUA_Achr1T2399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MYB DNA-binding domain superfamily protein [Zea mays]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TGGACCTGCTCCGCCTCT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4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TACAAGTAGCTGTGCCACAACC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T1008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Probable WRKY transcription factor 40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8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CACCAGCGACGATTCTT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7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CATATTTCCTCCATTGATAGCCATC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9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6T0588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WRKY transcription factor 6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31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CCTCGTGCCAAGACAGTTC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CTCGGTGCTACTCGCTTCC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2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6T3310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togen-activated protein kinase 5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4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ACGGCATCGTCTGTTCGGTGA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GGTTGGAGCGGATTATATGGTGAA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8T2790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Acidic endochitinase SE2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GTGTGGGTGCAGTTCTACAACA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7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GTAGTTGGACGCAGTCTTGA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7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9T2963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utative E3 ubiquitin-protein ligase PUB23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57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TCTTCTCCGTCCCTCACTTCTC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2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CCTCTTCGCCTCTTCCTCT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7T03450_001</w:t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yphenol oxidase, chloroplastic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48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GACGAGAACGCCGACTTAGT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1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CTCCTCCTCATCTTCCTTCTCCTT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8B1EA8" w:rsidRPr="001B43EE" w:rsidTr="007E0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GSMUA_Achr10T03730_001</w:t>
            </w:r>
            <w:r w:rsidRPr="00B12B31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ab/>
            </w:r>
          </w:p>
        </w:tc>
        <w:tc>
          <w:tcPr>
            <w:tcW w:w="351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247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34</w:t>
            </w:r>
          </w:p>
        </w:tc>
        <w:tc>
          <w:tcPr>
            <w:tcW w:w="1095" w:type="dxa"/>
            <w:vMerge w:val="restart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ATGGAAGCCGCTGGTA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2</w:t>
            </w:r>
          </w:p>
        </w:tc>
      </w:tr>
      <w:tr w:rsidR="008B1EA8" w:rsidRPr="001B43EE" w:rsidTr="007E0C1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vAlign w:val="center"/>
          </w:tcPr>
          <w:p w:rsidR="008B1EA8" w:rsidRPr="00B12B31" w:rsidRDefault="008B1EA8" w:rsidP="007E0C1C">
            <w:pPr>
              <w:widowControl/>
              <w:ind w:rightChars="-9" w:right="-19"/>
              <w:rPr>
                <w:rFonts w:ascii="Times New Roman" w:eastAsia="Times New Roman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351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47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5" w:type="dxa"/>
            <w:vMerge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v:</w:t>
            </w:r>
          </w:p>
        </w:tc>
        <w:tc>
          <w:tcPr>
            <w:tcW w:w="4486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GCTGGAATGTGCTGAGG</w:t>
            </w:r>
          </w:p>
        </w:tc>
        <w:tc>
          <w:tcPr>
            <w:tcW w:w="850" w:type="dxa"/>
            <w:noWrap/>
            <w:vAlign w:val="center"/>
            <w:hideMark/>
          </w:tcPr>
          <w:p w:rsidR="008B1EA8" w:rsidRPr="00B12B31" w:rsidRDefault="008B1EA8" w:rsidP="007E0C1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2B3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4</w:t>
            </w:r>
          </w:p>
        </w:tc>
      </w:tr>
    </w:tbl>
    <w:p w:rsidR="008B1EA8" w:rsidRDefault="008B1EA8" w:rsidP="008B1EA8">
      <w:pPr>
        <w:spacing w:line="360" w:lineRule="auto"/>
      </w:pPr>
    </w:p>
    <w:p w:rsidR="008B1EA8" w:rsidRDefault="008B1EA8" w:rsidP="008B1EA8">
      <w:pPr>
        <w:spacing w:line="360" w:lineRule="auto"/>
      </w:pPr>
    </w:p>
    <w:p w:rsidR="008B1EA8" w:rsidRDefault="008B1EA8" w:rsidP="008B1EA8">
      <w:pPr>
        <w:spacing w:line="360" w:lineRule="auto"/>
      </w:pPr>
    </w:p>
    <w:p w:rsidR="00BA0E73" w:rsidRPr="008B1EA8" w:rsidRDefault="00BA0E73" w:rsidP="008B1EA8"/>
    <w:sectPr w:rsidR="00BA0E73" w:rsidRPr="008B1EA8" w:rsidSect="00B243F7">
      <w:pgSz w:w="16838" w:h="11906" w:orient="landscape"/>
      <w:pgMar w:top="1797" w:right="1276" w:bottom="1559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4807"/>
    <w:rsid w:val="004C2318"/>
    <w:rsid w:val="00635BEC"/>
    <w:rsid w:val="0082652F"/>
    <w:rsid w:val="008B1EA8"/>
    <w:rsid w:val="008D6C05"/>
    <w:rsid w:val="00B44807"/>
    <w:rsid w:val="00BA0E73"/>
    <w:rsid w:val="00C03EDB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D6C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8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table" w:customStyle="1" w:styleId="PlainTable2">
    <w:name w:val="Plain Table 2"/>
    <w:basedOn w:val="TableNormal"/>
    <w:uiPriority w:val="42"/>
    <w:rsid w:val="00B4480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D6C0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2793</Characters>
  <Application>Microsoft Office Word</Application>
  <DocSecurity>0</DocSecurity>
  <Lines>399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3</cp:revision>
  <dcterms:created xsi:type="dcterms:W3CDTF">2019-05-30T19:23:00Z</dcterms:created>
  <dcterms:modified xsi:type="dcterms:W3CDTF">2019-06-01T06:32:00Z</dcterms:modified>
</cp:coreProperties>
</file>